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D60" w:rsidRPr="005F4D4B" w:rsidRDefault="00754C46">
      <w:pPr>
        <w:rPr>
          <w:b/>
          <w:sz w:val="20"/>
          <w:szCs w:val="20"/>
        </w:rPr>
      </w:pPr>
      <w:r w:rsidRPr="00DF18A7">
        <w:rPr>
          <w:rFonts w:eastAsia="MS ゴシック"/>
          <w:bCs/>
          <w:sz w:val="22"/>
          <w:szCs w:val="22"/>
        </w:rPr>
        <w:t>Additional file</w:t>
      </w:r>
      <w:r>
        <w:rPr>
          <w:rFonts w:eastAsia="MS ゴシック"/>
          <w:bCs/>
          <w:sz w:val="22"/>
          <w:szCs w:val="22"/>
        </w:rPr>
        <w:t xml:space="preserve"> 1: </w:t>
      </w:r>
      <w:r w:rsidR="00E70392" w:rsidRPr="005F4D4B"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</w:t>
      </w:r>
      <w:r w:rsidR="00E70392" w:rsidRPr="005F4D4B">
        <w:rPr>
          <w:b/>
          <w:sz w:val="20"/>
          <w:szCs w:val="20"/>
        </w:rPr>
        <w:t>1: Phenotyping of peripheral blood immune cells</w:t>
      </w:r>
    </w:p>
    <w:p w:rsidR="00E70392" w:rsidRDefault="00E70392">
      <w:bookmarkStart w:id="0" w:name="_GoBack"/>
      <w:bookmarkEnd w:id="0"/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Naïve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+CD45RA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Naïve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+CD45RA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entral Memory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+CD45RA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Central Memory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+CD45RA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Effector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-CD45RA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Effector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-CD45RA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Effector Memory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-CD45RA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Effector Memory 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7-CD45RA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Naïve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+CD45RA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Naïve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+CD45RA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entral memory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+CD45RA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Central Memory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+CD45RA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Effector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-CD45RA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Effector CD8+ T cells 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-CD45RA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Effector Memory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-CD45RA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Effector Memory CD8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8+CCR7-CD45RA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Naïve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+CD45RA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Naïve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+CD45RA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entral memory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+CD45RA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Central Memory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+CD45RA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Effector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-CD45RA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Effector CD4-CD8- T cells 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-CD45RA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Effector Memory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-CD45RA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Effector Memory CD4-CD8-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-CD8-CCR7-CD45RA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 cells </w:t>
      </w:r>
      <w:r w:rsidRPr="005F4D4B">
        <w:rPr>
          <w:rFonts w:eastAsia="Times New Roman"/>
          <w:sz w:val="16"/>
          <w:szCs w:val="16"/>
        </w:rPr>
        <w:tab/>
        <w:t>(CD3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4+ T cells </w:t>
      </w:r>
      <w:r w:rsidRPr="005F4D4B">
        <w:rPr>
          <w:rFonts w:eastAsia="Times New Roman"/>
          <w:sz w:val="16"/>
          <w:szCs w:val="16"/>
        </w:rPr>
        <w:tab/>
        <w:t>(CD3+CD4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Activated CD4+ T cells </w:t>
      </w:r>
      <w:r w:rsidRPr="005F4D4B">
        <w:rPr>
          <w:rFonts w:eastAsia="Times New Roman"/>
          <w:sz w:val="16"/>
          <w:szCs w:val="16"/>
        </w:rPr>
        <w:tab/>
        <w:t>(CD3+CD4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8+ T cells </w:t>
      </w:r>
      <w:r w:rsidRPr="005F4D4B">
        <w:rPr>
          <w:rFonts w:eastAsia="Times New Roman"/>
          <w:sz w:val="16"/>
          <w:szCs w:val="16"/>
        </w:rPr>
        <w:tab/>
        <w:t>(CD3+CD8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Activated CD8+ T cells </w:t>
      </w:r>
      <w:r w:rsidRPr="005F4D4B">
        <w:rPr>
          <w:rFonts w:eastAsia="Times New Roman"/>
          <w:sz w:val="16"/>
          <w:szCs w:val="16"/>
        </w:rPr>
        <w:tab/>
        <w:t>(CD3+CD8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h1 cells </w:t>
      </w:r>
      <w:r w:rsidRPr="005F4D4B">
        <w:rPr>
          <w:rFonts w:eastAsia="Times New Roman"/>
          <w:sz w:val="16"/>
          <w:szCs w:val="16"/>
        </w:rPr>
        <w:tab/>
        <w:t>(CD3+CD4+CXCR3+CCR6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Activated Th1 cells </w:t>
      </w:r>
      <w:r w:rsidRPr="005F4D4B">
        <w:rPr>
          <w:rFonts w:eastAsia="Times New Roman"/>
          <w:sz w:val="16"/>
          <w:szCs w:val="16"/>
        </w:rPr>
        <w:tab/>
        <w:t>(CD3+CD4+CXCR3+CCR6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h2 cells </w:t>
      </w:r>
      <w:r w:rsidRPr="005F4D4B">
        <w:rPr>
          <w:rFonts w:eastAsia="Times New Roman"/>
          <w:sz w:val="16"/>
          <w:szCs w:val="16"/>
        </w:rPr>
        <w:tab/>
        <w:t>(CD3+CD4+CXCR3-CCR6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Activated Th2 cells </w:t>
      </w:r>
      <w:r w:rsidRPr="005F4D4B">
        <w:rPr>
          <w:rFonts w:eastAsia="Times New Roman"/>
          <w:sz w:val="16"/>
          <w:szCs w:val="16"/>
        </w:rPr>
        <w:tab/>
        <w:t>(CD3+CD4+CXCR3-CCR6-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h17 cells </w:t>
      </w:r>
      <w:r w:rsidRPr="005F4D4B">
        <w:rPr>
          <w:rFonts w:eastAsia="Times New Roman"/>
          <w:sz w:val="16"/>
          <w:szCs w:val="16"/>
        </w:rPr>
        <w:tab/>
        <w:t>(CD3+CD4+CXCR3-CCR6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Activated Th17 cells </w:t>
      </w:r>
      <w:r w:rsidRPr="005F4D4B">
        <w:rPr>
          <w:rFonts w:eastAsia="Times New Roman"/>
          <w:sz w:val="16"/>
          <w:szCs w:val="16"/>
        </w:rPr>
        <w:tab/>
        <w:t>(CD3+CD4+CXCR3-CCR6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h17 cells </w:t>
      </w:r>
      <w:r w:rsidRPr="005F4D4B">
        <w:rPr>
          <w:rFonts w:eastAsia="Times New Roman"/>
          <w:sz w:val="16"/>
          <w:szCs w:val="16"/>
        </w:rPr>
        <w:tab/>
        <w:t>(CD3+CD4+CXCR3+CCR6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Activated Th17 cells </w:t>
      </w:r>
      <w:r w:rsidRPr="005F4D4B">
        <w:rPr>
          <w:rFonts w:eastAsia="Times New Roman"/>
          <w:sz w:val="16"/>
          <w:szCs w:val="16"/>
        </w:rPr>
        <w:tab/>
        <w:t>(CD3+CD4+CXCR3+CCR6+CD38+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CD4+ T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T Reg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4+CD25+CD127low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Naïve T Reg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4+CD25+CD127lowCD45RO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Naïve T Reg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4+CD25+CD127lowCD45RO-HLA-DR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  <w:highlight w:val="lightGray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Memory T Reg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4+CD25+CD127lowCD45RO+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  <w:highlight w:val="lightGray"/>
        </w:rPr>
        <w:t xml:space="preserve">Activated Memory T Reg cells </w:t>
      </w:r>
      <w:r w:rsidRPr="005F4D4B">
        <w:rPr>
          <w:rFonts w:eastAsia="Times New Roman"/>
          <w:sz w:val="16"/>
          <w:szCs w:val="16"/>
          <w:highlight w:val="lightGray"/>
        </w:rPr>
        <w:tab/>
        <w:t>(CD3+CD4+CCR4+CD25+CD127lowCD45RO+HLA-DR+)</w:t>
      </w:r>
      <w:r w:rsidRPr="005F4D4B">
        <w:rPr>
          <w:rFonts w:eastAsia="Times New Roman"/>
          <w:sz w:val="16"/>
          <w:szCs w:val="16"/>
        </w:rPr>
        <w:t xml:space="preserve"> 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Monocytes </w:t>
      </w:r>
      <w:r w:rsidRPr="005F4D4B">
        <w:rPr>
          <w:rFonts w:eastAsia="Times New Roman"/>
          <w:sz w:val="16"/>
          <w:szCs w:val="16"/>
        </w:rPr>
        <w:tab/>
        <w:t>(CD14+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Non-classical CD16+ monocyte </w:t>
      </w:r>
      <w:r w:rsidRPr="005F4D4B">
        <w:rPr>
          <w:rFonts w:eastAsia="Times New Roman"/>
          <w:sz w:val="16"/>
          <w:szCs w:val="16"/>
        </w:rPr>
        <w:tab/>
        <w:t>(CD14+CD16+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lassical monocyte </w:t>
      </w:r>
      <w:r w:rsidRPr="005F4D4B">
        <w:rPr>
          <w:rFonts w:eastAsia="Times New Roman"/>
          <w:sz w:val="16"/>
          <w:szCs w:val="16"/>
        </w:rPr>
        <w:tab/>
        <w:t>(CD14+CD16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otal DC </w:t>
      </w:r>
      <w:r w:rsidRPr="005F4D4B">
        <w:rPr>
          <w:rFonts w:eastAsia="Times New Roman"/>
          <w:sz w:val="16"/>
          <w:szCs w:val="16"/>
        </w:rPr>
        <w:tab/>
        <w:t>(HLA-DR+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Plasmacytoid DC </w:t>
      </w:r>
      <w:r w:rsidRPr="005F4D4B">
        <w:rPr>
          <w:rFonts w:eastAsia="Times New Roman"/>
          <w:sz w:val="16"/>
          <w:szCs w:val="16"/>
        </w:rPr>
        <w:tab/>
        <w:t>(HLA-DR+CD123+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Myeloid DC </w:t>
      </w:r>
      <w:r w:rsidRPr="005F4D4B">
        <w:rPr>
          <w:rFonts w:eastAsia="Times New Roman"/>
          <w:sz w:val="16"/>
          <w:szCs w:val="16"/>
        </w:rPr>
        <w:tab/>
        <w:t>(HLA-DR+CD11c+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16+ Myeloid DC </w:t>
      </w:r>
      <w:r w:rsidRPr="005F4D4B">
        <w:rPr>
          <w:rFonts w:eastAsia="Times New Roman"/>
          <w:sz w:val="16"/>
          <w:szCs w:val="16"/>
        </w:rPr>
        <w:tab/>
        <w:t>(HLA-DR+CD11c+CD16+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16- Myeloid DC </w:t>
      </w:r>
      <w:r w:rsidRPr="005F4D4B">
        <w:rPr>
          <w:rFonts w:eastAsia="Times New Roman"/>
          <w:sz w:val="16"/>
          <w:szCs w:val="16"/>
        </w:rPr>
        <w:tab/>
        <w:t>(HLA-DR+CD11c+CD16-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Total NK cells </w:t>
      </w:r>
      <w:r w:rsidRPr="005F4D4B">
        <w:rPr>
          <w:rFonts w:eastAsia="Times New Roman"/>
          <w:sz w:val="16"/>
          <w:szCs w:val="16"/>
        </w:rPr>
        <w:tab/>
        <w:t>(CD16+ or CD56+ 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16+CD56- NK cells </w:t>
      </w:r>
      <w:r w:rsidRPr="005F4D4B">
        <w:rPr>
          <w:rFonts w:eastAsia="Times New Roman"/>
          <w:sz w:val="16"/>
          <w:szCs w:val="16"/>
        </w:rPr>
        <w:tab/>
        <w:t>(CD16+CD56-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16+CD56+ NK cells </w:t>
      </w:r>
      <w:r w:rsidRPr="005F4D4B">
        <w:rPr>
          <w:rFonts w:eastAsia="Times New Roman"/>
          <w:sz w:val="16"/>
          <w:szCs w:val="16"/>
        </w:rPr>
        <w:tab/>
        <w:t>(CD16+/-CD56brightCD14-CD3-CD19-CD20-)</w:t>
      </w:r>
    </w:p>
    <w:p w:rsidR="00E70392" w:rsidRPr="005F4D4B" w:rsidRDefault="00E70392" w:rsidP="00E70392">
      <w:pPr>
        <w:tabs>
          <w:tab w:val="right" w:pos="9180"/>
        </w:tabs>
        <w:rPr>
          <w:rFonts w:eastAsia="Times New Roman"/>
          <w:sz w:val="16"/>
          <w:szCs w:val="16"/>
        </w:rPr>
      </w:pPr>
      <w:r w:rsidRPr="005F4D4B">
        <w:rPr>
          <w:rFonts w:eastAsia="Times New Roman"/>
          <w:sz w:val="16"/>
          <w:szCs w:val="16"/>
        </w:rPr>
        <w:t xml:space="preserve">CD16-CD56bright NK cells </w:t>
      </w:r>
      <w:r w:rsidRPr="005F4D4B">
        <w:rPr>
          <w:rFonts w:eastAsia="Times New Roman"/>
          <w:sz w:val="16"/>
          <w:szCs w:val="16"/>
        </w:rPr>
        <w:tab/>
        <w:t>(CD16-CD56brightCD14-CD3-CD19-CD20-)</w:t>
      </w:r>
    </w:p>
    <w:sectPr w:rsidR="00E70392" w:rsidRPr="005F4D4B" w:rsidSect="00416CD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E70392"/>
    <w:rsid w:val="000462B4"/>
    <w:rsid w:val="000E5F86"/>
    <w:rsid w:val="00114DC6"/>
    <w:rsid w:val="001570B1"/>
    <w:rsid w:val="001574C2"/>
    <w:rsid w:val="0018143C"/>
    <w:rsid w:val="00181ACB"/>
    <w:rsid w:val="001F156A"/>
    <w:rsid w:val="002B18F2"/>
    <w:rsid w:val="002C0B53"/>
    <w:rsid w:val="002D4B35"/>
    <w:rsid w:val="00314762"/>
    <w:rsid w:val="00316203"/>
    <w:rsid w:val="00343377"/>
    <w:rsid w:val="003A0540"/>
    <w:rsid w:val="003A696D"/>
    <w:rsid w:val="003E50B8"/>
    <w:rsid w:val="003F6A9D"/>
    <w:rsid w:val="00416CDD"/>
    <w:rsid w:val="00424757"/>
    <w:rsid w:val="00430C62"/>
    <w:rsid w:val="00481C25"/>
    <w:rsid w:val="005C49BE"/>
    <w:rsid w:val="005F4D4B"/>
    <w:rsid w:val="00692C0F"/>
    <w:rsid w:val="00754C46"/>
    <w:rsid w:val="00762D60"/>
    <w:rsid w:val="00813CE2"/>
    <w:rsid w:val="0085454E"/>
    <w:rsid w:val="008E0458"/>
    <w:rsid w:val="00920509"/>
    <w:rsid w:val="009E5970"/>
    <w:rsid w:val="00A72F90"/>
    <w:rsid w:val="00B258AF"/>
    <w:rsid w:val="00B735D6"/>
    <w:rsid w:val="00B85A1A"/>
    <w:rsid w:val="00C6079D"/>
    <w:rsid w:val="00CD56BF"/>
    <w:rsid w:val="00D224E8"/>
    <w:rsid w:val="00D726F0"/>
    <w:rsid w:val="00D96B82"/>
    <w:rsid w:val="00E13D67"/>
    <w:rsid w:val="00E7039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54E"/>
    <w:pPr>
      <w:ind w:firstLine="288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454E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54E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54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0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454E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54E"/>
    <w:rPr>
      <w:rFonts w:ascii="Helvetica" w:eastAsiaTheme="majorEastAsia" w:hAnsi="Helvetic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54E"/>
    <w:rPr>
      <w:rFonts w:ascii="Helvetica" w:eastAsiaTheme="majorEastAsia" w:hAnsi="Helvetica" w:cstheme="majorBidi"/>
      <w:bCs/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54E"/>
    <w:pPr>
      <w:ind w:firstLine="288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454E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54E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54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0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454E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54E"/>
    <w:rPr>
      <w:rFonts w:ascii="Helvetica" w:eastAsiaTheme="majorEastAsia" w:hAnsi="Helvetic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54E"/>
    <w:rPr>
      <w:rFonts w:ascii="Helvetica" w:eastAsiaTheme="majorEastAsia" w:hAnsi="Helvetica" w:cstheme="majorBidi"/>
      <w:bCs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Helvetica simpl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FD4AC1-3BEE-48A4-80CC-5472A4A09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1</Words>
  <Characters>2803</Characters>
  <Application>Microsoft Office Word</Application>
  <DocSecurity>0</DocSecurity>
  <Lines>23</Lines>
  <Paragraphs>6</Paragraphs>
  <ScaleCrop>false</ScaleCrop>
  <Company>Providence Portland Medical Center</Company>
  <LinksUpToDate>false</LinksUpToDate>
  <CharactersWithSpaces>3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ugh</dc:creator>
  <cp:keywords/>
  <dc:description/>
  <cp:lastModifiedBy>clastimoso</cp:lastModifiedBy>
  <cp:revision>3</cp:revision>
  <dcterms:created xsi:type="dcterms:W3CDTF">2016-06-20T19:28:00Z</dcterms:created>
  <dcterms:modified xsi:type="dcterms:W3CDTF">2016-07-18T14:10:00Z</dcterms:modified>
</cp:coreProperties>
</file>